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7D7FF3" w14:textId="77777777" w:rsidR="007B348E" w:rsidRPr="0094388F" w:rsidRDefault="007B348E" w:rsidP="007B34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ppendix I: </w:t>
      </w:r>
      <w:r w:rsidRPr="0094388F">
        <w:rPr>
          <w:rFonts w:ascii="Times New Roman" w:eastAsia="Times New Roman" w:hAnsi="Times New Roman" w:cs="Times New Roman"/>
          <w:sz w:val="24"/>
          <w:szCs w:val="24"/>
        </w:rPr>
        <w:t>Measurement Scales</w:t>
      </w:r>
    </w:p>
    <w:p w14:paraId="5B18B769" w14:textId="77777777" w:rsidR="007B348E" w:rsidRPr="0094388F" w:rsidRDefault="007B348E" w:rsidP="007B34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b/>
          <w:bCs/>
          <w:sz w:val="24"/>
          <w:szCs w:val="24"/>
        </w:rPr>
        <w:t>Perceived Organizational Support (POS)</w:t>
      </w:r>
      <w:r w:rsidRPr="0094388F">
        <w:rPr>
          <w:rFonts w:ascii="Times New Roman" w:eastAsia="Times New Roman" w:hAnsi="Times New Roman" w:cs="Times New Roman"/>
          <w:sz w:val="24"/>
          <w:szCs w:val="24"/>
        </w:rPr>
        <w:br/>
        <w:t>(Adapted from Eisenberger et al., 1986)</w:t>
      </w:r>
    </w:p>
    <w:p w14:paraId="5E411D58" w14:textId="77777777" w:rsidR="007B348E" w:rsidRPr="0094388F" w:rsidRDefault="007B348E" w:rsidP="007B348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My organization strongly considers my goals and values.</w:t>
      </w:r>
    </w:p>
    <w:p w14:paraId="030FAFE2" w14:textId="77777777" w:rsidR="007B348E" w:rsidRPr="0094388F" w:rsidRDefault="007B348E" w:rsidP="007B348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My organization cares about my well-being.</w:t>
      </w:r>
    </w:p>
    <w:p w14:paraId="0BDB2EB2" w14:textId="77777777" w:rsidR="007B348E" w:rsidRPr="0094388F" w:rsidRDefault="007B348E" w:rsidP="007B348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My organization is willing to help me when I need a special favor.</w:t>
      </w:r>
    </w:p>
    <w:p w14:paraId="729B21FA" w14:textId="77777777" w:rsidR="007B348E" w:rsidRPr="0094388F" w:rsidRDefault="007B348E" w:rsidP="007B348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My organization cares about my opinions.</w:t>
      </w:r>
    </w:p>
    <w:p w14:paraId="4473774F" w14:textId="77777777" w:rsidR="007B348E" w:rsidRPr="0094388F" w:rsidRDefault="007B348E" w:rsidP="007B348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My organization takes pride in my accomplishments.</w:t>
      </w:r>
    </w:p>
    <w:p w14:paraId="1CB4FA3A" w14:textId="77777777" w:rsidR="007B348E" w:rsidRPr="0094388F" w:rsidRDefault="007B348E" w:rsidP="007B348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My organization shows very little concern for me. (Reverse-coded)</w:t>
      </w:r>
    </w:p>
    <w:p w14:paraId="65F04574" w14:textId="77777777" w:rsidR="007B348E" w:rsidRPr="0094388F" w:rsidRDefault="007B348E" w:rsidP="007B348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My organization would forgive an honest mistake on my part.</w:t>
      </w:r>
    </w:p>
    <w:p w14:paraId="4DA570CB" w14:textId="77777777" w:rsidR="007B348E" w:rsidRPr="0094388F" w:rsidRDefault="007B348E" w:rsidP="007B348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My organization values my contribution to its well-being.</w:t>
      </w:r>
    </w:p>
    <w:p w14:paraId="5EE50D09" w14:textId="77777777" w:rsidR="007B348E" w:rsidRPr="0094388F" w:rsidRDefault="007B348E" w:rsidP="007B34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3204B0" w14:textId="77777777" w:rsidR="007B348E" w:rsidRPr="0094388F" w:rsidRDefault="007B348E" w:rsidP="007B34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b/>
          <w:bCs/>
          <w:sz w:val="24"/>
          <w:szCs w:val="24"/>
        </w:rPr>
        <w:t>Developmental Leadership (DL)</w:t>
      </w:r>
      <w:r w:rsidRPr="0094388F">
        <w:rPr>
          <w:rFonts w:ascii="Times New Roman" w:eastAsia="Times New Roman" w:hAnsi="Times New Roman" w:cs="Times New Roman"/>
          <w:sz w:val="24"/>
          <w:szCs w:val="24"/>
        </w:rPr>
        <w:br/>
        <w:t>(Adapted from House, 1998)</w:t>
      </w:r>
    </w:p>
    <w:p w14:paraId="5DEA956C" w14:textId="77777777" w:rsidR="007B348E" w:rsidRPr="0094388F" w:rsidRDefault="007B348E" w:rsidP="007B348E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Encourages staff to improve their job-related skills.</w:t>
      </w:r>
    </w:p>
    <w:p w14:paraId="0B734700" w14:textId="77777777" w:rsidR="007B348E" w:rsidRPr="0094388F" w:rsidRDefault="007B348E" w:rsidP="007B348E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Provides feedback to help staff develop professionally.</w:t>
      </w:r>
    </w:p>
    <w:p w14:paraId="60777AA7" w14:textId="77777777" w:rsidR="007B348E" w:rsidRPr="0094388F" w:rsidRDefault="007B348E" w:rsidP="007B348E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Supports career advancement and development.</w:t>
      </w:r>
    </w:p>
    <w:p w14:paraId="62A94696" w14:textId="77777777" w:rsidR="007B348E" w:rsidRPr="0094388F" w:rsidRDefault="007B348E" w:rsidP="007B34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305D43E" w14:textId="77777777" w:rsidR="007B348E" w:rsidRPr="0094388F" w:rsidRDefault="007B348E" w:rsidP="007B34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b/>
          <w:bCs/>
          <w:sz w:val="24"/>
          <w:szCs w:val="24"/>
        </w:rPr>
        <w:t>Eco-Friendly Deliberate Practice (EDP)</w:t>
      </w:r>
      <w:r w:rsidRPr="0094388F">
        <w:rPr>
          <w:rFonts w:ascii="Times New Roman" w:eastAsia="Times New Roman" w:hAnsi="Times New Roman" w:cs="Times New Roman"/>
          <w:sz w:val="24"/>
          <w:szCs w:val="24"/>
        </w:rPr>
        <w:br/>
        <w:t>(Adapted from Sonnentag &amp; Irion, 2010)</w:t>
      </w:r>
    </w:p>
    <w:p w14:paraId="61AC09A4" w14:textId="77777777" w:rsidR="007B348E" w:rsidRPr="0094388F" w:rsidRDefault="007B348E" w:rsidP="007B348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In order to improve my eco-innovation skills, I deliberately take some time to re-think my working technique.</w:t>
      </w:r>
    </w:p>
    <w:p w14:paraId="1FFABE7C" w14:textId="77777777" w:rsidR="007B348E" w:rsidRPr="0094388F" w:rsidRDefault="007B348E" w:rsidP="007B348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I seek feedback on how to improve eco-innovation skills.</w:t>
      </w:r>
    </w:p>
    <w:p w14:paraId="716A4FB8" w14:textId="77777777" w:rsidR="007B348E" w:rsidRPr="0094388F" w:rsidRDefault="007B348E" w:rsidP="007B348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I regularly reflect on my eco-friendly work practices.</w:t>
      </w:r>
    </w:p>
    <w:p w14:paraId="16813A49" w14:textId="77777777" w:rsidR="007B348E" w:rsidRPr="0094388F" w:rsidRDefault="007B348E" w:rsidP="007B348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I engage in eco-innovation tasks even when it is difficult.</w:t>
      </w:r>
    </w:p>
    <w:p w14:paraId="76A5C07B" w14:textId="77777777" w:rsidR="007B348E" w:rsidRPr="0094388F" w:rsidRDefault="007B348E" w:rsidP="007B348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I set goals to enhance my eco-innovation performance.</w:t>
      </w:r>
    </w:p>
    <w:p w14:paraId="4FD63734" w14:textId="77777777" w:rsidR="007B348E" w:rsidRPr="0094388F" w:rsidRDefault="007B348E" w:rsidP="007B348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I actively look for ways to increase my eco-friendly effectiveness.</w:t>
      </w:r>
    </w:p>
    <w:p w14:paraId="68109DEE" w14:textId="77777777" w:rsidR="007B348E" w:rsidRPr="0094388F" w:rsidRDefault="007B348E" w:rsidP="007B348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I continuously work on improving my eco-innovation abilities.</w:t>
      </w:r>
    </w:p>
    <w:p w14:paraId="60879DB5" w14:textId="77777777" w:rsidR="007B348E" w:rsidRPr="0094388F" w:rsidRDefault="007B348E" w:rsidP="007B348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I make a deliberate effort to apply new eco-innovation knowledge.</w:t>
      </w:r>
    </w:p>
    <w:p w14:paraId="4DBA1852" w14:textId="77777777" w:rsidR="007B348E" w:rsidRPr="0094388F" w:rsidRDefault="007B348E" w:rsidP="007B348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I plan specific ways to improve my eco-innovation output.</w:t>
      </w:r>
    </w:p>
    <w:p w14:paraId="7743ED62" w14:textId="77777777" w:rsidR="007B348E" w:rsidRPr="0094388F" w:rsidRDefault="007B348E" w:rsidP="007B348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I experiment with different eco-innovation techniques to improve performance.</w:t>
      </w:r>
    </w:p>
    <w:p w14:paraId="03F6C284" w14:textId="77777777" w:rsidR="007B348E" w:rsidRPr="0094388F" w:rsidRDefault="007B348E" w:rsidP="007B348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I consciously adjust my working style to enhance eco-friendliness.</w:t>
      </w:r>
    </w:p>
    <w:p w14:paraId="2C90E373" w14:textId="77777777" w:rsidR="007B348E" w:rsidRPr="0094388F" w:rsidRDefault="007B348E" w:rsidP="007B348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I focus on tasks that challenge my eco-innovation skills.</w:t>
      </w:r>
    </w:p>
    <w:p w14:paraId="4D726DAC" w14:textId="77777777" w:rsidR="007B348E" w:rsidRPr="0094388F" w:rsidRDefault="007B348E" w:rsidP="007B348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I spend extra time improving my eco-innovation processes.</w:t>
      </w:r>
    </w:p>
    <w:p w14:paraId="39E6307C" w14:textId="77777777" w:rsidR="007B348E" w:rsidRPr="0094388F" w:rsidRDefault="007B348E" w:rsidP="007B348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I frequently review my progress in eco-innovation tasks.</w:t>
      </w:r>
    </w:p>
    <w:p w14:paraId="4EDEC616" w14:textId="77777777" w:rsidR="007B348E" w:rsidRPr="0094388F" w:rsidRDefault="007B348E" w:rsidP="007B348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I engage in eco-friendly practices to help my organization achieve its environmental goals.</w:t>
      </w:r>
    </w:p>
    <w:p w14:paraId="536206F1" w14:textId="77777777" w:rsidR="007B348E" w:rsidRPr="0094388F" w:rsidRDefault="007B348E" w:rsidP="007B34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2B13A4B" w14:textId="77777777" w:rsidR="007B348E" w:rsidRPr="0094388F" w:rsidRDefault="007B348E" w:rsidP="007B34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b/>
          <w:bCs/>
          <w:sz w:val="24"/>
          <w:szCs w:val="24"/>
        </w:rPr>
        <w:t>Eco-Innovation Performance (EP)</w:t>
      </w:r>
      <w:r w:rsidRPr="0094388F">
        <w:rPr>
          <w:rFonts w:ascii="Times New Roman" w:eastAsia="Times New Roman" w:hAnsi="Times New Roman" w:cs="Times New Roman"/>
          <w:sz w:val="24"/>
          <w:szCs w:val="24"/>
        </w:rPr>
        <w:br/>
        <w:t>(Adapted from Welbourne et al., 1998)</w:t>
      </w:r>
    </w:p>
    <w:p w14:paraId="14163AEC" w14:textId="77777777" w:rsidR="007B348E" w:rsidRPr="0094388F" w:rsidRDefault="007B348E" w:rsidP="007B348E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Creates better eco-friendly processes and routines.</w:t>
      </w:r>
    </w:p>
    <w:p w14:paraId="33DF23F6" w14:textId="77777777" w:rsidR="007B348E" w:rsidRPr="0094388F" w:rsidRDefault="007B348E" w:rsidP="007B348E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Generates new eco-innovation ideas that are beneficial to the organization.</w:t>
      </w:r>
    </w:p>
    <w:p w14:paraId="12735F00" w14:textId="77777777" w:rsidR="007B348E" w:rsidRPr="0094388F" w:rsidRDefault="007B348E" w:rsidP="007B348E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Improves the sustainability of the organization's operations.</w:t>
      </w:r>
    </w:p>
    <w:p w14:paraId="6F10332D" w14:textId="77777777" w:rsidR="007B348E" w:rsidRPr="0094388F" w:rsidRDefault="007B348E" w:rsidP="007B348E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Actively contributes to the organization’s environmental initiatives.</w:t>
      </w:r>
    </w:p>
    <w:p w14:paraId="5B883DAE" w14:textId="77777777" w:rsidR="007B348E" w:rsidRPr="0094388F" w:rsidRDefault="007B348E" w:rsidP="007B34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B331A0" w14:textId="77777777" w:rsidR="007B348E" w:rsidRPr="0094388F" w:rsidRDefault="007B348E" w:rsidP="007B34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b/>
          <w:bCs/>
          <w:sz w:val="24"/>
          <w:szCs w:val="24"/>
        </w:rPr>
        <w:t>Employee Resilience (ER)</w:t>
      </w:r>
      <w:r w:rsidRPr="0094388F">
        <w:rPr>
          <w:rFonts w:ascii="Times New Roman" w:eastAsia="Times New Roman" w:hAnsi="Times New Roman" w:cs="Times New Roman"/>
          <w:sz w:val="24"/>
          <w:szCs w:val="24"/>
        </w:rPr>
        <w:br/>
        <w:t>(Adapted from Al-Omar et al., 2019)</w:t>
      </w:r>
    </w:p>
    <w:p w14:paraId="398392CE" w14:textId="77777777" w:rsidR="007B348E" w:rsidRPr="0094388F" w:rsidRDefault="007B348E" w:rsidP="007B348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I tend to bounce back quickly after hard times.</w:t>
      </w:r>
    </w:p>
    <w:p w14:paraId="07A3ADD9" w14:textId="77777777" w:rsidR="007B348E" w:rsidRPr="0094388F" w:rsidRDefault="007B348E" w:rsidP="007B348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I can adapt easily when confronted with environmental challenges.</w:t>
      </w:r>
    </w:p>
    <w:p w14:paraId="2D511C79" w14:textId="77777777" w:rsidR="007B348E" w:rsidRPr="0094388F" w:rsidRDefault="007B348E" w:rsidP="007B348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I stay focused and positive when faced with eco-innovation difficulties.</w:t>
      </w:r>
    </w:p>
    <w:p w14:paraId="1BBE221B" w14:textId="77777777" w:rsidR="007B348E" w:rsidRPr="0094388F" w:rsidRDefault="007B348E" w:rsidP="007B348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I recover well from setbacks related to eco-innovation performance.</w:t>
      </w:r>
    </w:p>
    <w:p w14:paraId="682F189C" w14:textId="77777777" w:rsidR="007B348E" w:rsidRPr="0094388F" w:rsidRDefault="007B348E" w:rsidP="007B348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I feel confident in my ability to handle unforeseen eco-friendly challenges.</w:t>
      </w:r>
    </w:p>
    <w:p w14:paraId="71CFF85A" w14:textId="77777777" w:rsidR="007B348E" w:rsidRPr="0094388F" w:rsidRDefault="007B348E" w:rsidP="007B348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388F">
        <w:rPr>
          <w:rFonts w:ascii="Times New Roman" w:eastAsia="Times New Roman" w:hAnsi="Times New Roman" w:cs="Times New Roman"/>
          <w:sz w:val="24"/>
          <w:szCs w:val="24"/>
        </w:rPr>
        <w:t>I persist through eco-friendly projects even when faced with major obstacles.</w:t>
      </w:r>
    </w:p>
    <w:p w14:paraId="5277932C" w14:textId="77777777" w:rsidR="007B348E" w:rsidRPr="003A107F" w:rsidRDefault="007B348E" w:rsidP="007B348E">
      <w:pPr>
        <w:rPr>
          <w:rFonts w:ascii="Times New Roman" w:hAnsi="Times New Roman" w:cs="Times New Roman"/>
          <w:sz w:val="24"/>
          <w:szCs w:val="24"/>
        </w:rPr>
      </w:pPr>
    </w:p>
    <w:p w14:paraId="5055F033" w14:textId="77777777" w:rsidR="007B348E" w:rsidRDefault="007B348E" w:rsidP="007B348E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5AB8F638" w14:textId="77777777" w:rsidR="00F30494" w:rsidRDefault="00F30494"/>
    <w:sectPr w:rsidR="00F30494" w:rsidSect="007B34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2B2EAE" w14:textId="77777777" w:rsidR="00BC6810" w:rsidRDefault="00BC6810" w:rsidP="00773A2D">
      <w:pPr>
        <w:spacing w:after="0" w:line="240" w:lineRule="auto"/>
      </w:pPr>
      <w:r>
        <w:separator/>
      </w:r>
    </w:p>
  </w:endnote>
  <w:endnote w:type="continuationSeparator" w:id="0">
    <w:p w14:paraId="46166B3F" w14:textId="77777777" w:rsidR="00BC6810" w:rsidRDefault="00BC6810" w:rsidP="00773A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3E33AD" w14:textId="77777777" w:rsidR="00BC6810" w:rsidRDefault="00BC6810" w:rsidP="00773A2D">
      <w:pPr>
        <w:spacing w:after="0" w:line="240" w:lineRule="auto"/>
      </w:pPr>
      <w:r>
        <w:separator/>
      </w:r>
    </w:p>
  </w:footnote>
  <w:footnote w:type="continuationSeparator" w:id="0">
    <w:p w14:paraId="3309069B" w14:textId="77777777" w:rsidR="00BC6810" w:rsidRDefault="00BC6810" w:rsidP="00773A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3E0B9C"/>
    <w:multiLevelType w:val="multilevel"/>
    <w:tmpl w:val="12A6D7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85403F8"/>
    <w:multiLevelType w:val="multilevel"/>
    <w:tmpl w:val="FC8C19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D491E4D"/>
    <w:multiLevelType w:val="multilevel"/>
    <w:tmpl w:val="71786C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E49611E"/>
    <w:multiLevelType w:val="multilevel"/>
    <w:tmpl w:val="F634D5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C7B4F67"/>
    <w:multiLevelType w:val="multilevel"/>
    <w:tmpl w:val="B0C634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05612442">
    <w:abstractNumId w:val="1"/>
  </w:num>
  <w:num w:numId="2" w16cid:durableId="1877349706">
    <w:abstractNumId w:val="0"/>
  </w:num>
  <w:num w:numId="3" w16cid:durableId="1644890727">
    <w:abstractNumId w:val="2"/>
  </w:num>
  <w:num w:numId="4" w16cid:durableId="227688053">
    <w:abstractNumId w:val="4"/>
  </w:num>
  <w:num w:numId="5" w16cid:durableId="8603637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48E"/>
    <w:rsid w:val="003A54A3"/>
    <w:rsid w:val="00587691"/>
    <w:rsid w:val="00773A2D"/>
    <w:rsid w:val="007B348E"/>
    <w:rsid w:val="00BC6810"/>
    <w:rsid w:val="00F20FE4"/>
    <w:rsid w:val="00F30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450E1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48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3A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3A2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73A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3A2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2-19T09:18:00Z</dcterms:created>
  <dcterms:modified xsi:type="dcterms:W3CDTF">2024-12-19T09:18:00Z</dcterms:modified>
</cp:coreProperties>
</file>